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503DD" w14:textId="77777777" w:rsidR="004D2E1E" w:rsidRPr="00866D9A" w:rsidRDefault="004D2E1E" w:rsidP="00866D9A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66D9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77E50">
        <w:rPr>
          <w:rFonts w:ascii="Times New Roman" w:hAnsi="Times New Roman" w:cs="Times New Roman"/>
          <w:b/>
          <w:sz w:val="24"/>
          <w:szCs w:val="24"/>
        </w:rPr>
        <w:t>S3</w:t>
      </w:r>
      <w:r w:rsidRPr="00866D9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66D9A" w:rsidRPr="00866D9A">
        <w:rPr>
          <w:rFonts w:ascii="Times New Roman" w:hAnsi="Times New Roman" w:cs="Times New Roman"/>
          <w:b/>
          <w:sz w:val="24"/>
          <w:szCs w:val="24"/>
        </w:rPr>
        <w:t>Protein-coding genes and lncRNAs co-expressed within WGCNA modules, together with GO terms associated with these modules.</w:t>
      </w:r>
    </w:p>
    <w:p w14:paraId="1A720683" w14:textId="221D5007" w:rsidR="004D2E1E" w:rsidRPr="00866D9A" w:rsidRDefault="002B57DC" w:rsidP="00866D9A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66D9A">
        <w:rPr>
          <w:rFonts w:ascii="Times New Roman" w:hAnsi="Times New Roman" w:cs="Times New Roman"/>
          <w:sz w:val="24"/>
          <w:szCs w:val="24"/>
        </w:rPr>
        <w:t>In the Weighted Gene Co-expression Network Analysis (WGCNA) of all genes that were analyzed</w:t>
      </w:r>
      <w:r w:rsidR="009169BB">
        <w:rPr>
          <w:rFonts w:ascii="Times New Roman" w:hAnsi="Times New Roman" w:cs="Times New Roman"/>
          <w:sz w:val="24"/>
          <w:szCs w:val="24"/>
        </w:rPr>
        <w:t xml:space="preserve"> in the GEE models</w:t>
      </w:r>
      <w:r w:rsidRPr="00866D9A">
        <w:rPr>
          <w:rFonts w:ascii="Times New Roman" w:hAnsi="Times New Roman" w:cs="Times New Roman"/>
          <w:sz w:val="24"/>
          <w:szCs w:val="24"/>
        </w:rPr>
        <w:t xml:space="preserve">, there were </w:t>
      </w:r>
      <w:r w:rsidR="009169BB">
        <w:rPr>
          <w:rFonts w:ascii="Times New Roman" w:hAnsi="Times New Roman" w:cs="Times New Roman"/>
          <w:sz w:val="24"/>
          <w:szCs w:val="24"/>
        </w:rPr>
        <w:t>several</w:t>
      </w:r>
      <w:r w:rsidRPr="00866D9A">
        <w:rPr>
          <w:rFonts w:ascii="Times New Roman" w:hAnsi="Times New Roman" w:cs="Times New Roman"/>
          <w:sz w:val="24"/>
          <w:szCs w:val="24"/>
        </w:rPr>
        <w:t xml:space="preserve"> modules with protein-coding genes</w:t>
      </w:r>
      <w:r w:rsidR="009169B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2311399"/>
      <w:r w:rsidR="009169BB">
        <w:rPr>
          <w:rFonts w:ascii="Times New Roman" w:hAnsi="Times New Roman" w:cs="Times New Roman"/>
          <w:sz w:val="24"/>
          <w:szCs w:val="24"/>
        </w:rPr>
        <w:t>and lncRNA co-expression and/or with pregnancy-associated gene enrichment</w:t>
      </w:r>
      <w:bookmarkEnd w:id="0"/>
      <w:r w:rsidRPr="00866D9A">
        <w:rPr>
          <w:rFonts w:ascii="Times New Roman" w:hAnsi="Times New Roman" w:cs="Times New Roman"/>
          <w:sz w:val="24"/>
          <w:szCs w:val="24"/>
        </w:rPr>
        <w:t xml:space="preserve">. The specific </w:t>
      </w:r>
      <w:r w:rsidR="009169BB" w:rsidRPr="003161F6">
        <w:rPr>
          <w:rFonts w:ascii="Times New Roman" w:hAnsi="Times New Roman" w:cs="Times New Roman"/>
          <w:sz w:val="24"/>
          <w:szCs w:val="24"/>
        </w:rPr>
        <w:t xml:space="preserve">pregnancy-associated </w:t>
      </w:r>
      <w:r w:rsidRPr="00866D9A">
        <w:rPr>
          <w:rFonts w:ascii="Times New Roman" w:hAnsi="Times New Roman" w:cs="Times New Roman"/>
          <w:sz w:val="24"/>
          <w:szCs w:val="24"/>
        </w:rPr>
        <w:t>lncRNAs and</w:t>
      </w:r>
      <w:r w:rsidR="009169BB">
        <w:rPr>
          <w:rFonts w:ascii="Times New Roman" w:hAnsi="Times New Roman" w:cs="Times New Roman"/>
          <w:sz w:val="24"/>
          <w:szCs w:val="24"/>
        </w:rPr>
        <w:t>/or</w:t>
      </w:r>
      <w:r w:rsidRPr="00866D9A">
        <w:rPr>
          <w:rFonts w:ascii="Times New Roman" w:hAnsi="Times New Roman" w:cs="Times New Roman"/>
          <w:sz w:val="24"/>
          <w:szCs w:val="24"/>
        </w:rPr>
        <w:t xml:space="preserve"> genes co-expressed within each of these modules, together with the GO terms enriched in </w:t>
      </w:r>
      <w:r w:rsidR="00860436">
        <w:rPr>
          <w:rFonts w:ascii="Times New Roman" w:hAnsi="Times New Roman" w:cs="Times New Roman"/>
          <w:sz w:val="24"/>
          <w:szCs w:val="24"/>
        </w:rPr>
        <w:t xml:space="preserve">these </w:t>
      </w:r>
      <w:r w:rsidRPr="00866D9A">
        <w:rPr>
          <w:rFonts w:ascii="Times New Roman" w:hAnsi="Times New Roman" w:cs="Times New Roman"/>
          <w:sz w:val="24"/>
          <w:szCs w:val="24"/>
        </w:rPr>
        <w:t>genes</w:t>
      </w:r>
      <w:r w:rsidR="00860436">
        <w:rPr>
          <w:rFonts w:ascii="Times New Roman" w:hAnsi="Times New Roman" w:cs="Times New Roman"/>
          <w:sz w:val="24"/>
          <w:szCs w:val="24"/>
        </w:rPr>
        <w:t>,</w:t>
      </w:r>
      <w:r w:rsidR="009169BB">
        <w:rPr>
          <w:rFonts w:ascii="Times New Roman" w:hAnsi="Times New Roman" w:cs="Times New Roman"/>
          <w:sz w:val="24"/>
          <w:szCs w:val="24"/>
        </w:rPr>
        <w:t xml:space="preserve"> are shown here</w:t>
      </w:r>
      <w:r w:rsidRPr="00866D9A">
        <w:rPr>
          <w:rFonts w:ascii="Times New Roman" w:hAnsi="Times New Roman" w:cs="Times New Roman"/>
          <w:sz w:val="24"/>
          <w:szCs w:val="24"/>
        </w:rPr>
        <w:t xml:space="preserve">. There were no GO terms enriched in genes that were in the </w:t>
      </w:r>
      <w:bookmarkStart w:id="1" w:name="_Hlk132311549"/>
      <w:r w:rsidR="00BE3706" w:rsidRPr="00866D9A">
        <w:rPr>
          <w:rFonts w:ascii="Times New Roman" w:hAnsi="Times New Roman" w:cs="Times New Roman"/>
          <w:sz w:val="24"/>
          <w:szCs w:val="24"/>
        </w:rPr>
        <w:t>darkred</w:t>
      </w:r>
      <w:r w:rsidRPr="00866D9A">
        <w:rPr>
          <w:rFonts w:ascii="Times New Roman" w:hAnsi="Times New Roman" w:cs="Times New Roman"/>
          <w:sz w:val="24"/>
          <w:szCs w:val="24"/>
        </w:rPr>
        <w:t>, darkgrey, green</w:t>
      </w:r>
      <w:r w:rsidR="00BE3706">
        <w:rPr>
          <w:rFonts w:ascii="Times New Roman" w:hAnsi="Times New Roman" w:cs="Times New Roman"/>
          <w:sz w:val="24"/>
          <w:szCs w:val="24"/>
        </w:rPr>
        <w:t xml:space="preserve">, </w:t>
      </w:r>
      <w:r w:rsidR="00BE3706" w:rsidRPr="00BE3706">
        <w:rPr>
          <w:rFonts w:ascii="Times New Roman" w:hAnsi="Times New Roman" w:cs="Times New Roman"/>
          <w:sz w:val="24"/>
          <w:szCs w:val="24"/>
        </w:rPr>
        <w:t>darkturquoise</w:t>
      </w:r>
      <w:r w:rsidR="00BE3706">
        <w:rPr>
          <w:rFonts w:ascii="Times New Roman" w:hAnsi="Times New Roman" w:cs="Times New Roman"/>
          <w:sz w:val="24"/>
          <w:szCs w:val="24"/>
        </w:rPr>
        <w:t xml:space="preserve">, magenta, and </w:t>
      </w:r>
      <w:r w:rsidR="00BE3706" w:rsidRPr="00866D9A">
        <w:rPr>
          <w:rFonts w:ascii="Times New Roman" w:hAnsi="Times New Roman" w:cs="Times New Roman"/>
          <w:sz w:val="24"/>
          <w:szCs w:val="24"/>
        </w:rPr>
        <w:t xml:space="preserve">black </w:t>
      </w:r>
      <w:r w:rsidRPr="00866D9A">
        <w:rPr>
          <w:rFonts w:ascii="Times New Roman" w:hAnsi="Times New Roman" w:cs="Times New Roman"/>
          <w:sz w:val="24"/>
          <w:szCs w:val="24"/>
        </w:rPr>
        <w:t>modules</w:t>
      </w:r>
      <w:bookmarkEnd w:id="1"/>
      <w:r w:rsidRPr="00866D9A">
        <w:rPr>
          <w:rFonts w:ascii="Times New Roman" w:hAnsi="Times New Roman" w:cs="Times New Roman"/>
          <w:sz w:val="24"/>
          <w:szCs w:val="24"/>
        </w:rPr>
        <w:t>.</w:t>
      </w:r>
      <w:r w:rsidR="00CD1BA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1435"/>
        <w:gridCol w:w="2070"/>
        <w:gridCol w:w="2026"/>
        <w:gridCol w:w="3914"/>
      </w:tblGrid>
      <w:tr w:rsidR="0081121B" w:rsidRPr="0081121B" w14:paraId="7DDF6763" w14:textId="77777777" w:rsidTr="00522824">
        <w:trPr>
          <w:trHeight w:val="288"/>
        </w:trPr>
        <w:tc>
          <w:tcPr>
            <w:tcW w:w="143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3707F2C" w14:textId="77777777" w:rsidR="0081121B" w:rsidRPr="0081121B" w:rsidRDefault="00517D1A" w:rsidP="00522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GCNA m</w:t>
            </w:r>
            <w:r w:rsidR="0081121B" w:rsidRPr="008112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ule</w:t>
            </w:r>
            <w:r w:rsidR="00522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2070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DCB7B93" w14:textId="77777777" w:rsidR="0081121B" w:rsidRPr="0081121B" w:rsidRDefault="0081121B" w:rsidP="00811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 non-coding RNAs</w:t>
            </w:r>
          </w:p>
        </w:tc>
        <w:tc>
          <w:tcPr>
            <w:tcW w:w="20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2507FE7" w14:textId="77777777" w:rsidR="0081121B" w:rsidRPr="0081121B" w:rsidRDefault="0081121B" w:rsidP="008112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coding genes</w:t>
            </w:r>
          </w:p>
        </w:tc>
        <w:tc>
          <w:tcPr>
            <w:tcW w:w="391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1547C864" w14:textId="77777777" w:rsidR="0081121B" w:rsidRPr="0081121B" w:rsidRDefault="0081121B" w:rsidP="008112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Ontology (GO) terms</w:t>
            </w:r>
          </w:p>
        </w:tc>
      </w:tr>
      <w:tr w:rsidR="00FF701E" w:rsidRPr="0081121B" w14:paraId="24A97963" w14:textId="77777777" w:rsidTr="00C1279A">
        <w:trPr>
          <w:trHeight w:val="656"/>
        </w:trPr>
        <w:tc>
          <w:tcPr>
            <w:tcW w:w="143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60571F30" w14:textId="61FA43EF" w:rsidR="00FF701E" w:rsidRPr="0081121B" w:rsidRDefault="00FF701E" w:rsidP="00FF7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re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954539A" w14:textId="590D1691" w:rsidR="00FF701E" w:rsidRPr="002B57DC" w:rsidRDefault="00FF701E" w:rsidP="00FF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DC">
              <w:rPr>
                <w:rFonts w:ascii="Times New Roman" w:eastAsia="Times New Roman" w:hAnsi="Times New Roman" w:cs="Times New Roman"/>
                <w:sz w:val="20"/>
                <w:szCs w:val="20"/>
              </w:rPr>
              <w:t>AL645608.7, MSTRG.1372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317E249" w14:textId="6627A459" w:rsidR="00FF701E" w:rsidRPr="002B57DC" w:rsidRDefault="00FF701E" w:rsidP="00FF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DC">
              <w:rPr>
                <w:rFonts w:ascii="Times New Roman" w:eastAsia="Times New Roman" w:hAnsi="Times New Roman" w:cs="Times New Roman"/>
                <w:sz w:val="20"/>
                <w:szCs w:val="20"/>
              </w:rPr>
              <w:t>IDO1, IL34, RASAL2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650CBDB" w14:textId="77777777" w:rsidR="00FF701E" w:rsidRPr="0081121B" w:rsidRDefault="00FF701E" w:rsidP="00FF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701E" w:rsidRPr="0081121B" w14:paraId="707B2F6D" w14:textId="77777777" w:rsidTr="00522824">
        <w:trPr>
          <w:trHeight w:val="2124"/>
        </w:trPr>
        <w:tc>
          <w:tcPr>
            <w:tcW w:w="143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23AF005B" w14:textId="19447963" w:rsidR="00FF701E" w:rsidRPr="0081121B" w:rsidRDefault="00FF701E" w:rsidP="00FF7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gre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BAD5AA9" w14:textId="72F18242" w:rsidR="00FF701E" w:rsidRPr="002B57DC" w:rsidRDefault="00FF701E" w:rsidP="00FF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DC">
              <w:rPr>
                <w:rFonts w:ascii="Times New Roman" w:eastAsia="Times New Roman" w:hAnsi="Times New Roman" w:cs="Times New Roman"/>
                <w:sz w:val="20"/>
                <w:szCs w:val="20"/>
              </w:rPr>
              <w:t>LINC02458, AL356489.2, DLGAP1-AS3, PTENP1-AS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47BB055" w14:textId="361F2021" w:rsidR="00FF701E" w:rsidRPr="002B57DC" w:rsidRDefault="00FF701E" w:rsidP="00FF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DC">
              <w:rPr>
                <w:rFonts w:ascii="Times New Roman" w:eastAsia="Times New Roman" w:hAnsi="Times New Roman" w:cs="Times New Roman"/>
                <w:sz w:val="20"/>
                <w:szCs w:val="20"/>
              </w:rPr>
              <w:t>GATA2, IL4, THSD7A, PTGER3, ITGB8, CAV2, SNAI1, CACNG6, AKAP12, TTLL7, HDC, MS4A2, ENPP3, SLC45A3, SCUBE1, FTCD, CPA3, C10orf82, GCSAML, PHYHD1, FCER1A, KRT5, SLC2A10, NTRK1, RYR3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828636D" w14:textId="77777777" w:rsidR="00FF701E" w:rsidRPr="0081121B" w:rsidRDefault="00FF701E" w:rsidP="00FF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701E" w:rsidRPr="0081121B" w14:paraId="5279A413" w14:textId="77777777" w:rsidTr="00C1279A">
        <w:trPr>
          <w:trHeight w:val="1673"/>
        </w:trPr>
        <w:tc>
          <w:tcPr>
            <w:tcW w:w="143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4CAF6BC9" w14:textId="518B29EB" w:rsidR="00FF701E" w:rsidRPr="0081121B" w:rsidRDefault="00FF701E" w:rsidP="00FF7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nightbl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0C6E5CD" w14:textId="62D3EF2A" w:rsidR="00FF701E" w:rsidRPr="002B57DC" w:rsidRDefault="00FF701E" w:rsidP="00FF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34238.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96A8C89" w14:textId="778B1371" w:rsidR="00FF701E" w:rsidRPr="002B57DC" w:rsidRDefault="00FF701E" w:rsidP="00FF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GJP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2D75D98D" w14:textId="77777777" w:rsidR="00FF701E" w:rsidRDefault="00FF701E" w:rsidP="00C1279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ural killer cell mediated immunity (FDR=0.0009)</w:t>
            </w:r>
          </w:p>
          <w:p w14:paraId="1D27C7AC" w14:textId="77777777" w:rsidR="00FF701E" w:rsidRDefault="00FF701E" w:rsidP="00C1279A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ular defense response (FDR=0.001)</w:t>
            </w:r>
          </w:p>
          <w:p w14:paraId="1A23D5F9" w14:textId="77777777" w:rsidR="00FF701E" w:rsidRDefault="00FF701E" w:rsidP="00C1279A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mphocyte mediated immunity (FDR=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BD465AE" w14:textId="77777777" w:rsidR="00FF701E" w:rsidRDefault="00FF701E" w:rsidP="00C1279A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ulation of immune response (FDR=0.03)</w:t>
            </w:r>
          </w:p>
          <w:p w14:paraId="379E6446" w14:textId="4E4DB534" w:rsidR="00FF701E" w:rsidRPr="0081121B" w:rsidRDefault="00FF701E" w:rsidP="00C12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ural kill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activation (FDR=0.04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F701E" w:rsidRPr="0081121B" w14:paraId="4A92846A" w14:textId="77777777" w:rsidTr="00522824">
        <w:trPr>
          <w:trHeight w:val="2124"/>
        </w:trPr>
        <w:tc>
          <w:tcPr>
            <w:tcW w:w="143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4E73A4FF" w14:textId="6BDB9554" w:rsidR="00FF701E" w:rsidRPr="0081121B" w:rsidRDefault="00FF701E" w:rsidP="00FF7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58DA560" w14:textId="61FCAC67" w:rsidR="00FF701E" w:rsidRPr="002B57DC" w:rsidRDefault="00FF701E" w:rsidP="00FF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DC">
              <w:rPr>
                <w:rFonts w:ascii="Times New Roman" w:eastAsia="Times New Roman" w:hAnsi="Times New Roman" w:cs="Times New Roman"/>
                <w:sz w:val="20"/>
                <w:szCs w:val="20"/>
              </w:rPr>
              <w:t>LINC00200, CSTF3-DT, AP000265.1, MSTRG.3645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60E2C70" w14:textId="356ED30B" w:rsidR="00FF701E" w:rsidRPr="002B57DC" w:rsidRDefault="00FF701E" w:rsidP="00FF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DC">
              <w:rPr>
                <w:rFonts w:ascii="Times New Roman" w:eastAsia="Times New Roman" w:hAnsi="Times New Roman" w:cs="Times New Roman"/>
                <w:sz w:val="20"/>
                <w:szCs w:val="20"/>
              </w:rPr>
              <w:t>NUAK1, DCT, RTKN, CCR9, IGLV1-47, IGHV2-5, SIAH3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7A32ED9" w14:textId="5CCEDB0C" w:rsidR="00FF701E" w:rsidRDefault="00FF701E" w:rsidP="00FF701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ular 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 acid metabolic process (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R=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7)</w:t>
            </w:r>
          </w:p>
          <w:p w14:paraId="4A494393" w14:textId="1A541279" w:rsidR="00FF701E" w:rsidRDefault="00FF701E" w:rsidP="00FF701E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oxylic acid metabolic process (FDR=7.9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5)</w:t>
            </w:r>
          </w:p>
          <w:p w14:paraId="77B24B45" w14:textId="77777777" w:rsidR="00FF701E" w:rsidRDefault="00FF701E" w:rsidP="00FF701E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A metabolic process (FDR=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DFE935A" w14:textId="77777777" w:rsidR="00FF701E" w:rsidRDefault="00FF701E" w:rsidP="00FF701E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oacid 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bolic process (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)</w:t>
            </w:r>
          </w:p>
          <w:p w14:paraId="7A678BC7" w14:textId="77777777" w:rsidR="00FF701E" w:rsidRDefault="00FF701E" w:rsidP="00FF701E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anic acid 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olic process (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)</w:t>
            </w:r>
          </w:p>
          <w:p w14:paraId="716A5850" w14:textId="77777777" w:rsidR="00FF701E" w:rsidRDefault="00FF701E" w:rsidP="00FF701E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pha-amino aci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process (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)</w:t>
            </w:r>
          </w:p>
          <w:p w14:paraId="17CADB31" w14:textId="77777777" w:rsidR="00FF701E" w:rsidRDefault="00FF701E" w:rsidP="00FF701E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 metabolic proc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(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)</w:t>
            </w:r>
          </w:p>
          <w:p w14:paraId="5C47B074" w14:textId="77777777" w:rsidR="00FF701E" w:rsidRDefault="00FF701E" w:rsidP="00FF701E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aminoacylation (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)</w:t>
            </w:r>
          </w:p>
          <w:p w14:paraId="4549412F" w14:textId="77777777" w:rsidR="00FF701E" w:rsidRDefault="00FF701E" w:rsidP="00FF701E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cid activation (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)</w:t>
            </w:r>
          </w:p>
          <w:p w14:paraId="48CBB95A" w14:textId="26568942" w:rsidR="00FF701E" w:rsidRPr="0081121B" w:rsidRDefault="00FF701E" w:rsidP="00C12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muscular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ess controlling posture (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R=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F701E" w:rsidRPr="0081121B" w14:paraId="6F88AB87" w14:textId="77777777" w:rsidTr="00C1279A">
        <w:trPr>
          <w:trHeight w:val="800"/>
        </w:trPr>
        <w:tc>
          <w:tcPr>
            <w:tcW w:w="143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69129EBC" w14:textId="55356BEE" w:rsidR="00FF701E" w:rsidRPr="0081121B" w:rsidRDefault="00FF701E" w:rsidP="00FF7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re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A608DDB" w14:textId="7D7A68C4" w:rsidR="00FF701E" w:rsidRPr="002B57DC" w:rsidRDefault="00FF701E" w:rsidP="00FF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DC">
              <w:rPr>
                <w:rFonts w:ascii="Times New Roman" w:eastAsia="Times New Roman" w:hAnsi="Times New Roman" w:cs="Times New Roman"/>
                <w:sz w:val="20"/>
                <w:szCs w:val="20"/>
              </w:rPr>
              <w:t>MIR5189, AC008079.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52ED231" w14:textId="5C122934" w:rsidR="00FF701E" w:rsidRPr="002B57DC" w:rsidRDefault="00FF701E" w:rsidP="00FF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DC">
              <w:rPr>
                <w:rFonts w:ascii="Times New Roman" w:eastAsia="Times New Roman" w:hAnsi="Times New Roman" w:cs="Times New Roman"/>
                <w:sz w:val="20"/>
                <w:szCs w:val="20"/>
              </w:rPr>
              <w:t>ENTPD2, SHFL, RPL39L, WNK2, KIF7, NLRP7, AGRN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0426E27" w14:textId="77777777" w:rsidR="00FF701E" w:rsidRDefault="00FF701E" w:rsidP="00FF701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701E" w:rsidRPr="0081121B" w14:paraId="2D97B11E" w14:textId="77777777" w:rsidTr="00C1279A">
        <w:trPr>
          <w:trHeight w:val="1349"/>
        </w:trPr>
        <w:tc>
          <w:tcPr>
            <w:tcW w:w="143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29E565C4" w14:textId="44E100AC" w:rsidR="00BE3706" w:rsidRPr="00BE3706" w:rsidRDefault="005126DE" w:rsidP="00BE37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26DE">
              <w:rPr>
                <w:rFonts w:ascii="Times New Roman" w:hAnsi="Times New Roman" w:cs="Times New Roman"/>
                <w:sz w:val="20"/>
                <w:szCs w:val="20"/>
              </w:rPr>
              <w:t>darkturquoi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07DDC7A" w14:textId="77777777" w:rsidR="00FF701E" w:rsidRPr="005126DE" w:rsidRDefault="00FF701E" w:rsidP="00FF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57803113" w14:textId="69CDA297" w:rsidR="00FF701E" w:rsidRPr="005126DE" w:rsidRDefault="005126DE" w:rsidP="00FF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6DE">
              <w:rPr>
                <w:rFonts w:ascii="Times New Roman" w:hAnsi="Times New Roman" w:cs="Times New Roman"/>
                <w:sz w:val="20"/>
                <w:szCs w:val="20"/>
              </w:rPr>
              <w:t>IGKV4-1, IGLV10-54, IGLV3-25, IGHA1, IGHV3-15, IGLV1-40, IGHV3-15, IGHV1-46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BE7904C" w14:textId="77777777" w:rsidR="00FF701E" w:rsidRDefault="00FF701E" w:rsidP="00FF701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1637E" w:rsidRPr="0081121B" w14:paraId="1F66BB58" w14:textId="77777777" w:rsidTr="00C1279A">
        <w:trPr>
          <w:trHeight w:val="1790"/>
        </w:trPr>
        <w:tc>
          <w:tcPr>
            <w:tcW w:w="143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2C341175" w14:textId="0238A3E8" w:rsidR="00E1637E" w:rsidRPr="005126DE" w:rsidRDefault="00E1637E" w:rsidP="00E163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48E8A8C" w14:textId="51F4B294" w:rsidR="00E1637E" w:rsidRPr="005126DE" w:rsidRDefault="00E1637E" w:rsidP="00E1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644A, AC022079.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B65FCEB" w14:textId="3373B38E" w:rsidR="00E1637E" w:rsidRPr="005126DE" w:rsidRDefault="00E1637E" w:rsidP="00E163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A8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8BC2C9E" w14:textId="77777777" w:rsidR="00E1637E" w:rsidRDefault="00E1637E" w:rsidP="00E1637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terminal peptidyl-methionine acetylation (FDR=0.0264)</w:t>
            </w:r>
          </w:p>
          <w:p w14:paraId="6608A806" w14:textId="77777777" w:rsidR="00E1637E" w:rsidRDefault="00E1637E" w:rsidP="00C1279A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 processing (FDR=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522ED7B" w14:textId="77777777" w:rsidR="00E1637E" w:rsidRDefault="00E1637E" w:rsidP="00C1279A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ulation of DNA damage checkpoint (FDR=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2A497F8" w14:textId="57FD78D3" w:rsidR="00E1637E" w:rsidRDefault="00E1637E" w:rsidP="00C1279A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ulation of cell cycle checkpoint (FDR=0.04)</w:t>
            </w:r>
          </w:p>
        </w:tc>
      </w:tr>
      <w:tr w:rsidR="00E1637E" w:rsidRPr="0081121B" w14:paraId="0D625F8D" w14:textId="77777777" w:rsidTr="00C1279A">
        <w:trPr>
          <w:trHeight w:val="836"/>
        </w:trPr>
        <w:tc>
          <w:tcPr>
            <w:tcW w:w="143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3346DB08" w14:textId="4AE02B0E" w:rsidR="00E1637E" w:rsidRPr="005126DE" w:rsidRDefault="00E1637E" w:rsidP="00E163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ent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04D8485" w14:textId="14E0997F" w:rsidR="00E1637E" w:rsidRPr="005126DE" w:rsidRDefault="00E1637E" w:rsidP="00E1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591, RABGAP1L-IT1, PKN2-AS1, MIR445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8E1A825" w14:textId="076D55B6" w:rsidR="00E1637E" w:rsidRPr="005126DE" w:rsidRDefault="00E1637E" w:rsidP="00E163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958, RNF213, OR52K2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3FC9EBD" w14:textId="77777777" w:rsidR="00E1637E" w:rsidRDefault="00E1637E" w:rsidP="00E1637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50F2" w:rsidRPr="0081121B" w14:paraId="2C30016A" w14:textId="77777777" w:rsidTr="00522824">
        <w:trPr>
          <w:trHeight w:val="2124"/>
        </w:trPr>
        <w:tc>
          <w:tcPr>
            <w:tcW w:w="143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0CFB89C9" w14:textId="644F2385" w:rsidR="008850F2" w:rsidRPr="005126DE" w:rsidRDefault="008850F2" w:rsidP="008850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gre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28E188D0" w14:textId="4B12812E" w:rsidR="008850F2" w:rsidRPr="005126DE" w:rsidRDefault="008850F2" w:rsidP="0088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DC">
              <w:rPr>
                <w:rFonts w:ascii="Times New Roman" w:eastAsia="Times New Roman" w:hAnsi="Times New Roman" w:cs="Times New Roman"/>
                <w:sz w:val="20"/>
                <w:szCs w:val="20"/>
              </w:rPr>
              <w:t>AC131011.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F4A4E27" w14:textId="1FF28FB7" w:rsidR="008850F2" w:rsidRPr="005126DE" w:rsidRDefault="008850F2" w:rsidP="008850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7DC">
              <w:rPr>
                <w:rFonts w:ascii="Times New Roman" w:eastAsia="Times New Roman" w:hAnsi="Times New Roman" w:cs="Times New Roman"/>
                <w:sz w:val="20"/>
                <w:szCs w:val="20"/>
              </w:rPr>
              <w:t>SIGLEC1, OAS1, OAS2, OAS3, OASL, IFI6, IFI44, IFI44L, IFIH1, IFIT1, IFIT3, MX1, STAT2, RSAD2, CMPK2, HERC5, HERC6, SERPING1, KPTN, MT2A, XAF1, EPSTI1, RTP4, TOR1B, DDX60, PNPT1, PML, ZCCHC2, MOV10, FBXO39, PARP10, USP18, ISG15, PARP12, DHX58, DHRS9, LAMP3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7801654" w14:textId="36FE172F" w:rsidR="008850F2" w:rsidRDefault="008850F2" w:rsidP="00885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onse to biotic stimulus (FDR</w:t>
            </w:r>
            <w:r w:rsidR="009169BB" w:rsidRP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="009169BB" w:rsidRP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7E56CDB" w14:textId="5038E2A6" w:rsidR="008850F2" w:rsidRDefault="008850F2" w:rsidP="008850F2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ate immune response (FDR</w:t>
            </w:r>
            <w:r w:rsid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690686">
              <w:rPr>
                <w:rFonts w:ascii="Times New Roman" w:eastAsia="Times New Roman" w:hAnsi="Times New Roman" w:cs="Times New Roman"/>
              </w:rPr>
              <w:t>2.2</w:t>
            </w:r>
            <w:r w:rsidR="00BC6287">
              <w:rPr>
                <w:rFonts w:ascii="Times New Roman" w:eastAsia="Times New Roman" w:hAnsi="Times New Roman" w:cs="Times New Roman"/>
              </w:rPr>
              <w:t>E-</w:t>
            </w:r>
            <w:r w:rsidR="00690686">
              <w:rPr>
                <w:rFonts w:ascii="Times New Roman" w:eastAsia="Times New Roman" w:hAnsi="Times New Roman" w:cs="Times New Roman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78DED51" w14:textId="77777777" w:rsidR="008850F2" w:rsidRDefault="008850F2" w:rsidP="008850F2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ense response to other organism (FDR=0)</w:t>
            </w:r>
          </w:p>
          <w:p w14:paraId="2AD61B83" w14:textId="2B311DC1" w:rsidR="008850F2" w:rsidRDefault="008850F2" w:rsidP="008850F2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onse to virus (FDR</w:t>
            </w:r>
            <w:r w:rsidR="009169BB" w:rsidRP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="009169BB" w:rsidRP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2EA3752" w14:textId="76F46D97" w:rsidR="008850F2" w:rsidRDefault="008850F2" w:rsidP="008850F2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onse to type I interferon (FDR</w:t>
            </w:r>
            <w:r w:rsidR="009169BB" w:rsidRP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="009169BB" w:rsidRP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E59309D" w14:textId="6FB352E6" w:rsidR="008850F2" w:rsidRDefault="008850F2" w:rsidP="008850F2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pe I interferon signaling pathway </w:t>
            </w:r>
            <w:r w:rsidRPr="00916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DR</w:t>
            </w:r>
            <w:r w:rsidR="00690686" w:rsidRPr="00916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690686" w:rsidRPr="009169BB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  <w:r w:rsidR="00BC6287">
              <w:rPr>
                <w:rFonts w:ascii="Times New Roman" w:eastAsia="Times New Roman" w:hAnsi="Times New Roman" w:cs="Times New Roman"/>
                <w:sz w:val="20"/>
                <w:szCs w:val="20"/>
              </w:rPr>
              <w:t>E-</w:t>
            </w:r>
            <w:r w:rsidR="00690686" w:rsidRPr="009169B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9169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0A53006" w14:textId="77777777" w:rsidR="008850F2" w:rsidRDefault="008850F2" w:rsidP="008850F2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50F2" w:rsidRPr="0081121B" w14:paraId="3E6497FF" w14:textId="77777777" w:rsidTr="00522824">
        <w:trPr>
          <w:trHeight w:val="2124"/>
        </w:trPr>
        <w:tc>
          <w:tcPr>
            <w:tcW w:w="143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6FDD2207" w14:textId="4220A1DE" w:rsidR="008850F2" w:rsidRPr="008850F2" w:rsidRDefault="008850F2" w:rsidP="008850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F2">
              <w:rPr>
                <w:rFonts w:ascii="Times New Roman" w:hAnsi="Times New Roman" w:cs="Times New Roman"/>
                <w:sz w:val="20"/>
                <w:szCs w:val="20"/>
              </w:rPr>
              <w:t>lightyellow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16F4C60" w14:textId="77777777" w:rsidR="008850F2" w:rsidRPr="008850F2" w:rsidRDefault="008850F2" w:rsidP="00885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5D1ACA7" w14:textId="3B2478D9" w:rsidR="008850F2" w:rsidRPr="008850F2" w:rsidRDefault="008850F2" w:rsidP="008850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0F2">
              <w:rPr>
                <w:rFonts w:ascii="Times New Roman" w:hAnsi="Times New Roman" w:cs="Times New Roman"/>
                <w:sz w:val="20"/>
                <w:szCs w:val="20"/>
              </w:rPr>
              <w:t>RPL31, RPL34, CKS2, RPL23, COX7C, TPT1, RPS3A, POLR2K, RPL9, RPS7, RPS27, RPL39, SMIM30, RPL41, RPL7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8032A14" w14:textId="4A4DF955" w:rsidR="009169BB" w:rsidRPr="009655AB" w:rsidRDefault="009169BB" w:rsidP="009169BB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P-dependent 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al protein targeting to membrane (FDR&lt;2.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)</w:t>
            </w:r>
          </w:p>
          <w:p w14:paraId="4C71EFCC" w14:textId="6F357E78" w:rsidR="009169BB" w:rsidRPr="009655AB" w:rsidRDefault="009169BB" w:rsidP="009169B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catabolic process (FD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)</w:t>
            </w:r>
          </w:p>
          <w:p w14:paraId="4A09373B" w14:textId="5E8C6E1A" w:rsidR="009169BB" w:rsidRPr="009655AB" w:rsidRDefault="009169BB" w:rsidP="009169B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lation (FDR=8.51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)</w:t>
            </w:r>
          </w:p>
          <w:p w14:paraId="5E98AF45" w14:textId="684FFF91" w:rsidR="009169BB" w:rsidRPr="009655AB" w:rsidRDefault="009169BB" w:rsidP="009169B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on transmembrane transport (FDR=1.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  <w:p w14:paraId="2288C5EE" w14:textId="555D93B4" w:rsidR="009169BB" w:rsidRPr="009655AB" w:rsidRDefault="009169BB" w:rsidP="009169B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metabolic process (FDR=1.8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  <w:p w14:paraId="741E0975" w14:textId="26726BE9" w:rsidR="009169BB" w:rsidRPr="009655AB" w:rsidRDefault="009169BB" w:rsidP="009169B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 ribonucleotide metabolic process (FDR=0.0002)</w:t>
            </w:r>
          </w:p>
          <w:p w14:paraId="3F5DD114" w14:textId="0CB7C824" w:rsidR="009169BB" w:rsidRPr="009655AB" w:rsidRDefault="009169BB" w:rsidP="009169B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ochondrial ATP synthesis coupled proton transport (FDR=0.0002)</w:t>
            </w:r>
          </w:p>
          <w:p w14:paraId="07D98233" w14:textId="04808A85" w:rsidR="008850F2" w:rsidRPr="00690686" w:rsidRDefault="009169BB" w:rsidP="009169BB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ochondrial ATP synthesis coupled electron transport (FDR=0.02)</w:t>
            </w:r>
          </w:p>
        </w:tc>
      </w:tr>
      <w:tr w:rsidR="006A7C2D" w:rsidRPr="0081121B" w14:paraId="25901FBF" w14:textId="77777777" w:rsidTr="00522824">
        <w:trPr>
          <w:trHeight w:val="2124"/>
        </w:trPr>
        <w:tc>
          <w:tcPr>
            <w:tcW w:w="143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4CCEEAB4" w14:textId="0D0011E1" w:rsidR="006A7C2D" w:rsidRPr="0081121B" w:rsidRDefault="006A7C2D" w:rsidP="006A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urp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90ECA24" w14:textId="56BAADCB" w:rsidR="006A7C2D" w:rsidRPr="002B57DC" w:rsidRDefault="006A7C2D" w:rsidP="006A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358072.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76D9D40" w14:textId="52AA2268" w:rsidR="006A7C2D" w:rsidRPr="002B57DC" w:rsidRDefault="006A7C2D" w:rsidP="006A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IQ3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3F6CB91" w14:textId="2B3AB6F8" w:rsidR="006A7C2D" w:rsidRDefault="006A7C2D" w:rsidP="006A7C2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processing (FDR=7.7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)</w:t>
            </w:r>
          </w:p>
          <w:p w14:paraId="0DEC6713" w14:textId="77777777" w:rsidR="006A7C2D" w:rsidRDefault="006A7C2D" w:rsidP="00C1279A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onucleoprotein complex biogenesis (FDR=0.0006)</w:t>
            </w:r>
          </w:p>
          <w:p w14:paraId="413AFEDF" w14:textId="77777777" w:rsidR="006A7C2D" w:rsidRDefault="006A7C2D" w:rsidP="00C1279A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localization (FDR=0.0008)</w:t>
            </w:r>
          </w:p>
          <w:p w14:paraId="0F5088FB" w14:textId="77777777" w:rsidR="006A7C2D" w:rsidRDefault="006A7C2D" w:rsidP="00C1279A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splicing (FDR=0.0008)</w:t>
            </w:r>
          </w:p>
          <w:p w14:paraId="1FA3C21A" w14:textId="77777777" w:rsidR="006A7C2D" w:rsidRDefault="006A7C2D" w:rsidP="00C1279A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 metabolic process (FDR=0.0008)</w:t>
            </w:r>
          </w:p>
          <w:p w14:paraId="685A2CC5" w14:textId="77777777" w:rsidR="006A7C2D" w:rsidRDefault="006A7C2D" w:rsidP="00C1279A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osome biogenesis (FDR=0.0008)</w:t>
            </w:r>
          </w:p>
          <w:p w14:paraId="66746CC9" w14:textId="77777777" w:rsidR="006A7C2D" w:rsidRDefault="006A7C2D" w:rsidP="00C1279A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 processing (FDR=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3364F62" w14:textId="1B7E5874" w:rsidR="006A7C2D" w:rsidRDefault="006A7C2D" w:rsidP="00C1279A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splicing, via spliceosome (FDR=0.001)</w:t>
            </w:r>
          </w:p>
        </w:tc>
      </w:tr>
      <w:tr w:rsidR="006A7C2D" w:rsidRPr="0081121B" w14:paraId="1D5E3141" w14:textId="77777777" w:rsidTr="00522824">
        <w:trPr>
          <w:trHeight w:val="2124"/>
        </w:trPr>
        <w:tc>
          <w:tcPr>
            <w:tcW w:w="143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498ADE99" w14:textId="137E1642" w:rsidR="006A7C2D" w:rsidRPr="005126DE" w:rsidRDefault="006A7C2D" w:rsidP="006A7C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F8A7A3B" w14:textId="67289527" w:rsidR="006A7C2D" w:rsidRPr="005126DE" w:rsidRDefault="006A7C2D" w:rsidP="006A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DC">
              <w:rPr>
                <w:rFonts w:ascii="Times New Roman" w:eastAsia="Times New Roman" w:hAnsi="Times New Roman" w:cs="Times New Roman"/>
                <w:sz w:val="20"/>
                <w:szCs w:val="20"/>
              </w:rPr>
              <w:t>AC079305.1, AL135960.1, AP001610.2, AP006621.1, AL139022.1, AC010761.1, AC011498.6, AC006547.3, AC005387.1, ABALON, MSTRG.23857, MSTRG.3367, MSTRG.3811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2E8023CB" w14:textId="1AEED555" w:rsidR="006A7C2D" w:rsidRPr="005126DE" w:rsidRDefault="006A7C2D" w:rsidP="006A7C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7DC">
              <w:rPr>
                <w:rFonts w:ascii="Times New Roman" w:eastAsia="Times New Roman" w:hAnsi="Times New Roman" w:cs="Times New Roman"/>
                <w:sz w:val="20"/>
                <w:szCs w:val="20"/>
              </w:rPr>
              <w:t>MAP1LC3A, UPK2, WNT6, SCUBE3, TMEM262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4E9EE0E" w14:textId="77777777" w:rsidR="006A7C2D" w:rsidRDefault="006A7C2D" w:rsidP="006A7C2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7C2D" w:rsidRPr="0081121B" w14:paraId="72480EC8" w14:textId="77777777" w:rsidTr="00522824">
        <w:trPr>
          <w:trHeight w:val="2124"/>
        </w:trPr>
        <w:tc>
          <w:tcPr>
            <w:tcW w:w="143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07E36012" w14:textId="0D69ABD8" w:rsidR="006A7C2D" w:rsidRPr="005126DE" w:rsidRDefault="006A7C2D" w:rsidP="006A7C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ng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38E953BA" w14:textId="29F245C7" w:rsidR="006A7C2D" w:rsidRPr="005126DE" w:rsidRDefault="006A7C2D" w:rsidP="006A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0900, LINC02009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A3DE175" w14:textId="4E6BA1A2" w:rsidR="006A7C2D" w:rsidRPr="005126DE" w:rsidRDefault="006A7C2D" w:rsidP="006A7C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M4, CAMP, DEFA4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NE, DEFA1, DEFA3, CD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8, CEACAM6, CEACAM8, CRISP3, MPO, LTF, ATP2C2, COL17A1, CTSG, BPI, RETN, INHBA, TCN1, SLC2A5, LCN2, MS4A3, ERG, TFF3, RNASE3, HTRA3, AZU1, STOX2, OLR1, ABCA13, IQGAP3, PRTN3, SERPINB10, TARM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RT4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1224A27D" w14:textId="79AF943E" w:rsidR="006A7C2D" w:rsidRDefault="006A7C2D" w:rsidP="006A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cytosis (FDR</w:t>
            </w:r>
            <w:r w:rsidR="009169BB" w:rsidRP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="009169BB" w:rsidRP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27A58B3" w14:textId="55408B37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yte mediated immunity (FDR</w:t>
            </w:r>
            <w:r w:rsidR="009169BB" w:rsidRP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="009169BB" w:rsidRP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AA982D9" w14:textId="77777777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 activation inv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d in immune response (FDR=0)</w:t>
            </w:r>
          </w:p>
          <w:p w14:paraId="640DA508" w14:textId="5F29E0D9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oid leukocyte activation (FDR</w:t>
            </w:r>
            <w:r w:rsidR="009169BB" w:rsidRP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="009169BB" w:rsidRP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A811AD0" w14:textId="794C78DA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ocyte degranulation (FDR</w:t>
            </w:r>
            <w:r w:rsidR="009169BB" w:rsidRP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="009169BB" w:rsidRP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2FF2C01" w14:textId="79532D6B" w:rsidR="006A7C2D" w:rsidRDefault="006A7C2D" w:rsidP="006A7C2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ulocyte activation (FDR</w:t>
            </w:r>
            <w:r w:rsidR="009169BB" w:rsidRP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="009169BB" w:rsidRPr="00690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A7C2D" w:rsidRPr="0081121B" w14:paraId="0FA7E42B" w14:textId="77777777" w:rsidTr="00522824">
        <w:trPr>
          <w:trHeight w:val="2124"/>
        </w:trPr>
        <w:tc>
          <w:tcPr>
            <w:tcW w:w="143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6DDE75C0" w14:textId="0EF2A73B" w:rsidR="006A7C2D" w:rsidRPr="005126DE" w:rsidRDefault="006A7C2D" w:rsidP="006A7C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0A58399E" w14:textId="0E062E1F" w:rsidR="006A7C2D" w:rsidRPr="005126DE" w:rsidRDefault="006A7C2D" w:rsidP="006A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5AS, LINC00853, NRIR, AC078802.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5A72768" w14:textId="1E240AC5" w:rsidR="006A7C2D" w:rsidRPr="005126DE" w:rsidRDefault="006A7C2D" w:rsidP="006A7C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K, HEMGN, CELF3, IGF2, LRRN2, BCAM, GYPB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67BDE12F" w14:textId="02CF5557" w:rsidR="006A7C2D" w:rsidRDefault="006A7C2D" w:rsidP="006A7C2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ochondrion disassembly (FDR=3.3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  <w:p w14:paraId="7A74BC0F" w14:textId="748719E2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ular protein catabolic process (FDR=3.3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  <w:p w14:paraId="6B5F928B" w14:textId="4EBDF592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anelle disassembly (FDR=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  <w:p w14:paraId="4C85CB84" w14:textId="7B267021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eolysis involved in cellular protein catabolic process (FDR=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  <w:p w14:paraId="43DD6BE2" w14:textId="3D09BC0C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ular component disassembly (FDR=3.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  <w:p w14:paraId="289FA5C9" w14:textId="7C224434" w:rsidR="006A7C2D" w:rsidRDefault="006A7C2D" w:rsidP="006A7C2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ein ubiquitination (FDR=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</w:tc>
      </w:tr>
      <w:tr w:rsidR="006A7C2D" w:rsidRPr="0081121B" w14:paraId="43A60355" w14:textId="77777777" w:rsidTr="00C1279A">
        <w:trPr>
          <w:trHeight w:val="3860"/>
        </w:trPr>
        <w:tc>
          <w:tcPr>
            <w:tcW w:w="143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08E618D2" w14:textId="65A4CB32" w:rsidR="006A7C2D" w:rsidRPr="0081121B" w:rsidRDefault="006A7C2D" w:rsidP="006A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urquoi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7E52D9CC" w14:textId="7E141C52" w:rsidR="006A7C2D" w:rsidRPr="002B57DC" w:rsidRDefault="006A7C2D" w:rsidP="006A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P1-AS1, LINC01907, LINC02818, CLRN1-AS1, AP003086.1, AC073172.1, AP001063.1, AC011524.1, AC011524.2, AC087645.2, AC073342.2, AL035661.1, AC009301.1, AC132938.6, AC006511.6, MSTRG.23626, MSTRG.24196, MSTRG.28602, MSTRG.33153, MSTRG.6504, MSTRG.7338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</w:tcPr>
          <w:p w14:paraId="4B7A5913" w14:textId="192A64B4" w:rsidR="006A7C2D" w:rsidRPr="002B57DC" w:rsidRDefault="006A7C2D" w:rsidP="006A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LYRP1, S100A8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9, S100A12, S100P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77, ORM2, ORM1, ANOS1, EIF2AK2, PAPPA2, SLPI, EVI2A, OMG, HELZ2, ITGB4, CHIT1, DSC2, ANXA3, GPR84, BCL2A1, GALNT14, SHROOM4, CAPN13, INHBB, STPG2, PCOLCE2, ZDHHC19, SLC51A, NDST3, ABTB2, CYYR1, SEMA6B, RSPH9, INSC, HSH2D, SRGAP1, TWIST2, CBSL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6CDCB7F8" w14:textId="08B01877" w:rsidR="006A7C2D" w:rsidRDefault="006A7C2D" w:rsidP="006A7C2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onse to cytokine (FDR</w:t>
            </w:r>
            <w:r w:rsidR="009169BB"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="009169BB"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A8A94E2" w14:textId="38815BE7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ulation of immune response (FDR</w:t>
            </w:r>
            <w:r w:rsidR="009169BB"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="009169BB"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17EA29A" w14:textId="480886B6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ocytosis (FDR</w:t>
            </w:r>
            <w:r w:rsidR="009169BB"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="009169BB"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230DB7D" w14:textId="41629D26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ocyte mediated immunity (FDR</w:t>
            </w:r>
            <w:r w:rsidR="009169BB"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="009169BB"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FB81262" w14:textId="7A2AA07B" w:rsidR="006A7C2D" w:rsidRPr="0081121B" w:rsidRDefault="006A7C2D" w:rsidP="00C1279A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nate immune response (FDR</w:t>
            </w:r>
            <w:r w:rsidR="009169BB"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="009169BB" w:rsidRPr="00965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A7C2D" w:rsidRPr="0081121B" w14:paraId="57470B5E" w14:textId="77777777" w:rsidTr="00C1279A">
        <w:trPr>
          <w:trHeight w:val="5669"/>
        </w:trPr>
        <w:tc>
          <w:tcPr>
            <w:tcW w:w="1435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2DAA387" w14:textId="77777777" w:rsidR="006A7C2D" w:rsidRPr="0081121B" w:rsidRDefault="006A7C2D" w:rsidP="006A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28C04F1B" w14:textId="77777777" w:rsidR="006A7C2D" w:rsidRPr="002B57DC" w:rsidRDefault="006A7C2D" w:rsidP="006A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DC">
              <w:rPr>
                <w:rFonts w:ascii="Times New Roman" w:eastAsia="Times New Roman" w:hAnsi="Times New Roman" w:cs="Times New Roman"/>
                <w:sz w:val="20"/>
                <w:szCs w:val="20"/>
              </w:rPr>
              <w:t>LINC00469, LINC01597, MIR25, MIR589, AC087071.1, LINC01765, TPRG1-AS1, AC007879.3, AC090952.1, TUSC8, LINC01252, AC079848.1, AC027117.1, AL355432.1, LINC02367, AL138787.2, AL021807.1, AC006238.1, AC093458.1, AC006946.3, AL445584.2, AC092902.4, AC132153.1, AC023283.1, MSTRG.2080, MSTRG.68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74A78936" w14:textId="77777777" w:rsidR="006A7C2D" w:rsidRPr="002B57DC" w:rsidRDefault="006A7C2D" w:rsidP="006A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57DC">
              <w:rPr>
                <w:rFonts w:ascii="Times New Roman" w:eastAsia="Times New Roman" w:hAnsi="Times New Roman" w:cs="Times New Roman"/>
                <w:sz w:val="20"/>
                <w:szCs w:val="20"/>
              </w:rPr>
              <w:t>SCN4A, SEMA3G, RAPGEF3, SH2D4A, CNFN, CCL2, MDK, HHLA2, OTOF, IRF6, ELOVL3, CCNA1, ADAMTS14, APCDD1, LY6E, GRIK3, DACT1, GPRC5B, TTC21A, KRT86, LPL, UBQLN3, TMEM132C, CACNB4, FAM167B, HPDL, RFX8, ANKRD35, ANKUB1, TRMT9B, OR13A1, AC005520.1, IGHV2-70, IGHV3-64D, AC090517.4</w:t>
            </w:r>
          </w:p>
        </w:tc>
        <w:tc>
          <w:tcPr>
            <w:tcW w:w="391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center"/>
            <w:hideMark/>
          </w:tcPr>
          <w:p w14:paraId="5A47C49E" w14:textId="6032927E" w:rsidR="006A7C2D" w:rsidRDefault="006A7C2D" w:rsidP="006A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ory perception (FDR=3.3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  <w:p w14:paraId="0E4EBFBD" w14:textId="76BB0BE7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protein-coupled receptor signaling pathway (FDR=3.3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  <w:p w14:paraId="7E1E5D12" w14:textId="10BB6C39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vous system process (FDR=3.3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  <w:p w14:paraId="6DE56A35" w14:textId="2FFFCD72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n differentiation (FDR=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  <w:p w14:paraId="15285809" w14:textId="621BE44F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ection of stimulus involved in sensory perception (FDR=1.03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  <w:p w14:paraId="47C61095" w14:textId="5AE6179C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ection of chemical stimulus involved in sensory perception of smell (FDR=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  <w:p w14:paraId="147710A1" w14:textId="41CFEE80" w:rsidR="006A7C2D" w:rsidRDefault="006A7C2D" w:rsidP="006A7C2D">
            <w:pPr>
              <w:spacing w:before="4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ulation of neurogenesis (FD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BC6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811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6C5A490" w14:textId="77777777" w:rsidR="006A7C2D" w:rsidRPr="0081121B" w:rsidRDefault="006A7C2D" w:rsidP="006A7C2D">
            <w:pPr>
              <w:spacing w:before="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33DEB02" w14:textId="77777777" w:rsidR="00C70EE6" w:rsidRDefault="00C70EE6"/>
    <w:sectPr w:rsidR="00C70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21B"/>
    <w:rsid w:val="00084F3D"/>
    <w:rsid w:val="000C3098"/>
    <w:rsid w:val="000E3C3B"/>
    <w:rsid w:val="0010497D"/>
    <w:rsid w:val="001B125C"/>
    <w:rsid w:val="001D3A51"/>
    <w:rsid w:val="002B57DC"/>
    <w:rsid w:val="002D7CBF"/>
    <w:rsid w:val="003161F6"/>
    <w:rsid w:val="003357D0"/>
    <w:rsid w:val="00477E50"/>
    <w:rsid w:val="004D2E1E"/>
    <w:rsid w:val="005126DE"/>
    <w:rsid w:val="00517D1A"/>
    <w:rsid w:val="00522824"/>
    <w:rsid w:val="0053239D"/>
    <w:rsid w:val="00561303"/>
    <w:rsid w:val="005A1D19"/>
    <w:rsid w:val="00690686"/>
    <w:rsid w:val="006A7C2D"/>
    <w:rsid w:val="007251A4"/>
    <w:rsid w:val="007C1199"/>
    <w:rsid w:val="0081121B"/>
    <w:rsid w:val="00860436"/>
    <w:rsid w:val="008648DB"/>
    <w:rsid w:val="00866D9A"/>
    <w:rsid w:val="008850F2"/>
    <w:rsid w:val="00895D51"/>
    <w:rsid w:val="009169BB"/>
    <w:rsid w:val="00A63FD4"/>
    <w:rsid w:val="00BC6287"/>
    <w:rsid w:val="00BE3706"/>
    <w:rsid w:val="00C1279A"/>
    <w:rsid w:val="00C13468"/>
    <w:rsid w:val="00C70EE6"/>
    <w:rsid w:val="00CD1BA8"/>
    <w:rsid w:val="00D803A5"/>
    <w:rsid w:val="00E1637E"/>
    <w:rsid w:val="00EF7829"/>
    <w:rsid w:val="00F654DB"/>
    <w:rsid w:val="00FA44BD"/>
    <w:rsid w:val="00FF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7B5CE3"/>
  <w15:chartTrackingRefBased/>
  <w15:docId w15:val="{B63A0052-5601-43F7-BE89-A8DF9FA3A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161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948</Words>
  <Characters>54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aheer, Damini</dc:creator>
  <cp:keywords/>
  <dc:description/>
  <cp:lastModifiedBy>Naimeng Liu</cp:lastModifiedBy>
  <cp:revision>15</cp:revision>
  <dcterms:created xsi:type="dcterms:W3CDTF">2023-04-13T17:06:00Z</dcterms:created>
  <dcterms:modified xsi:type="dcterms:W3CDTF">2023-05-10T06:41:00Z</dcterms:modified>
</cp:coreProperties>
</file>